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688EB2" w14:textId="2CB56E56" w:rsidR="00962228" w:rsidRPr="00F1766E" w:rsidRDefault="00F77E62" w:rsidP="00F1766E">
      <w:pPr>
        <w:rPr>
          <w:rFonts w:ascii="Calibri" w:eastAsia="Times New Roman" w:hAnsi="Calibri" w:cs="Calibri"/>
          <w:b/>
          <w:bCs/>
          <w:sz w:val="20"/>
          <w:szCs w:val="20"/>
          <w:lang w:eastAsia="en-GB"/>
        </w:rPr>
      </w:pPr>
      <w:bookmarkStart w:id="0" w:name="_Toc118876842"/>
      <w:bookmarkStart w:id="1" w:name="_Toc118876852"/>
      <w:bookmarkStart w:id="2" w:name="_Toc149755595"/>
      <w:r>
        <w:rPr>
          <w:rFonts w:ascii="Calibri" w:hAnsi="Calibri" w:cs="Calibri"/>
          <w:b/>
          <w:bCs/>
          <w:sz w:val="24"/>
          <w:szCs w:val="24"/>
        </w:rPr>
        <w:t>Additional</w:t>
      </w:r>
      <w:r w:rsidR="00F1766E">
        <w:rPr>
          <w:rFonts w:ascii="Calibri" w:hAnsi="Calibri" w:cs="Calibri"/>
          <w:b/>
          <w:bCs/>
          <w:sz w:val="24"/>
          <w:szCs w:val="24"/>
        </w:rPr>
        <w:t xml:space="preserve"> File </w:t>
      </w:r>
      <w:r w:rsidR="003849A4">
        <w:rPr>
          <w:rFonts w:ascii="Calibri" w:hAnsi="Calibri" w:cs="Calibri"/>
          <w:b/>
          <w:bCs/>
          <w:sz w:val="24"/>
          <w:szCs w:val="24"/>
        </w:rPr>
        <w:t>8</w:t>
      </w:r>
      <w:r w:rsidR="00F1766E">
        <w:rPr>
          <w:rFonts w:ascii="Calibri" w:hAnsi="Calibri" w:cs="Calibri"/>
          <w:b/>
          <w:bCs/>
          <w:sz w:val="24"/>
          <w:szCs w:val="24"/>
        </w:rPr>
        <w:t>:</w:t>
      </w:r>
      <w:r w:rsidR="00962228" w:rsidRPr="00F1766E">
        <w:rPr>
          <w:rFonts w:ascii="Calibri" w:hAnsi="Calibri" w:cs="Calibri"/>
          <w:b/>
          <w:bCs/>
          <w:sz w:val="24"/>
          <w:szCs w:val="24"/>
        </w:rPr>
        <w:t xml:space="preserve"> Interaction effects in the </w:t>
      </w:r>
      <w:bookmarkEnd w:id="0"/>
      <w:bookmarkEnd w:id="1"/>
      <w:bookmarkEnd w:id="2"/>
      <w:r w:rsidR="00F1766E">
        <w:rPr>
          <w:rFonts w:ascii="Calibri" w:hAnsi="Calibri" w:cs="Calibri"/>
          <w:b/>
          <w:bCs/>
          <w:sz w:val="24"/>
          <w:szCs w:val="24"/>
        </w:rPr>
        <w:t>models to explore differences in pupil nutritional intakes between schools mandated or not mandated to comply with the school food standards (SFS)</w:t>
      </w:r>
    </w:p>
    <w:p w14:paraId="01372F9D" w14:textId="4DF72FEA" w:rsidR="00962228" w:rsidRPr="00F1766E" w:rsidRDefault="004D022E" w:rsidP="00962228">
      <w:pPr>
        <w:pStyle w:val="Caption"/>
        <w:keepNext/>
        <w:rPr>
          <w:rFonts w:ascii="Calibri" w:hAnsi="Calibri" w:cs="Calibri"/>
        </w:rPr>
      </w:pPr>
      <w:bookmarkStart w:id="3" w:name="_Toc140434632"/>
      <w:r>
        <w:rPr>
          <w:rFonts w:ascii="Calibri" w:hAnsi="Calibri" w:cs="Calibri"/>
        </w:rPr>
        <w:t xml:space="preserve">Table </w:t>
      </w:r>
      <w:r w:rsidR="000D5EEB">
        <w:rPr>
          <w:rFonts w:ascii="Calibri" w:hAnsi="Calibri" w:cs="Calibri"/>
        </w:rPr>
        <w:t>A</w:t>
      </w:r>
      <w:r>
        <w:rPr>
          <w:rFonts w:ascii="Calibri" w:hAnsi="Calibri" w:cs="Calibri"/>
        </w:rPr>
        <w:t xml:space="preserve">. </w:t>
      </w:r>
      <w:r w:rsidR="00962228" w:rsidRPr="00F1766E">
        <w:rPr>
          <w:rFonts w:ascii="Calibri" w:hAnsi="Calibri" w:cs="Calibri"/>
        </w:rPr>
        <w:t>Pupil nutritional outcome models: adjusted coefficients for SFS-mandated status-lunch source (100% school-provided) interaction terms</w:t>
      </w:r>
      <w:bookmarkEnd w:id="3"/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Table 10: SFS adjusted coefficients for SFS and source of lunch interaction"/>
      </w:tblPr>
      <w:tblGrid>
        <w:gridCol w:w="1830"/>
        <w:gridCol w:w="2325"/>
        <w:gridCol w:w="2415"/>
        <w:gridCol w:w="2415"/>
      </w:tblGrid>
      <w:tr w:rsidR="00962228" w:rsidRPr="00F1766E" w14:paraId="595FC688" w14:textId="77777777" w:rsidTr="00D53806"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2A51B5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B8D6506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Lunch</w:t>
            </w: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1A695513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efficient (95% CI), p value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5F16EBA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School day</w:t>
            </w: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2A31B195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efficient (95% CI), p value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F767D11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24-hour day</w:t>
            </w: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0FA8CA26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efficient (95% CI), p value</w:t>
            </w:r>
          </w:p>
        </w:tc>
      </w:tr>
      <w:tr w:rsidR="00962228" w:rsidRPr="00F1766E" w14:paraId="5851C3FB" w14:textId="77777777" w:rsidTr="00FE6144">
        <w:tc>
          <w:tcPr>
            <w:tcW w:w="1830" w:type="dxa"/>
            <w:tcBorders>
              <w:bottom w:val="nil"/>
            </w:tcBorders>
            <w:shd w:val="clear" w:color="auto" w:fill="auto"/>
            <w:hideMark/>
          </w:tcPr>
          <w:p w14:paraId="4A50281F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Free sugar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25" w:type="dxa"/>
            <w:tcBorders>
              <w:bottom w:val="nil"/>
            </w:tcBorders>
            <w:shd w:val="clear" w:color="auto" w:fill="auto"/>
            <w:hideMark/>
          </w:tcPr>
          <w:p w14:paraId="00200981" w14:textId="79622081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07 (-3.52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.53) p = 0.997</w:t>
            </w:r>
          </w:p>
        </w:tc>
        <w:tc>
          <w:tcPr>
            <w:tcW w:w="2415" w:type="dxa"/>
            <w:tcBorders>
              <w:bottom w:val="nil"/>
            </w:tcBorders>
            <w:shd w:val="clear" w:color="auto" w:fill="auto"/>
            <w:hideMark/>
          </w:tcPr>
          <w:p w14:paraId="68193DFA" w14:textId="4485E794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1.35 (-6.75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4.06) p = 0.63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15" w:type="dxa"/>
            <w:tcBorders>
              <w:bottom w:val="nil"/>
            </w:tcBorders>
            <w:shd w:val="clear" w:color="auto" w:fill="auto"/>
            <w:hideMark/>
          </w:tcPr>
          <w:p w14:paraId="2B6B8ECB" w14:textId="6011F633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4.06 (-14.23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6.11) p = 0.43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7E861357" w14:textId="77777777" w:rsidTr="00FE6144"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D863E7" w14:textId="18809EF9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%</w:t>
            </w:r>
            <w:r w:rsidR="006A73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 energy intake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from free sugar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7D6817" w14:textId="2C1EEFC6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1.86 (-4.44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72) p = 0.16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0F05A8" w14:textId="39E15253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2.16 (-4.55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2) p = 0.08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58ECED" w14:textId="14201A5D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1.34 (-2.96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7) p = 0.10</w:t>
            </w:r>
          </w:p>
        </w:tc>
      </w:tr>
      <w:tr w:rsidR="00962228" w:rsidRPr="00F1766E" w14:paraId="1D6642B9" w14:textId="77777777" w:rsidTr="00FE6144"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A0E93D" w14:textId="0F6E3ABF" w:rsidR="00962228" w:rsidRPr="00F1766E" w:rsidRDefault="006A73B7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Energy intake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20B415" w14:textId="2EA01DF4" w:rsidR="00962228" w:rsidRPr="00EA3194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A319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52.13 (-7.00</w:t>
            </w:r>
            <w:r w:rsidR="000D5EEB" w:rsidRPr="00EA319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EA319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11.25) p = 0.08</w:t>
            </w:r>
            <w:r w:rsidRPr="00EA31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A96B43" w14:textId="4FA9EE02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8.33 (-42.05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18.71) p = 0.35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84B6D1" w14:textId="451CB0CC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.25 (-146.06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52.56) p = 0.97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732C0824" w14:textId="77777777" w:rsidTr="00FE6144"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1A8207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Fat intake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FB4A0B" w14:textId="78B7556D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62 (-0.32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5.56) p = 0.08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545972" w14:textId="2C553634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67 (-2.17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5.50) p = 0.39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F82EE6" w14:textId="5C0D2941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62 (-7.46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6.22) p = 0.86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4078009D" w14:textId="77777777" w:rsidTr="00FE6144"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413E11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Fibre</w:t>
            </w:r>
            <w:proofErr w:type="spellEnd"/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 intake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F70F16" w14:textId="7FF47D93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46 (-0.14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5) p = 0.13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0A6AAC" w14:textId="61825DDF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56 (-0.17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30) p = 0.13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AB44B7" w14:textId="61581C63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57 (-0.86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00) p = 0.43</w:t>
            </w:r>
          </w:p>
        </w:tc>
      </w:tr>
      <w:tr w:rsidR="00962228" w:rsidRPr="00F1766E" w14:paraId="5F8CDF0F" w14:textId="77777777" w:rsidTr="00FE6144"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BC6299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F&amp;V portions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1F6013" w14:textId="0C45DCC8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5 (-0.04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34) p = 0.124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B5803D" w14:textId="6F339DD3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5 (-0.08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37) p = 0.20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0554A3" w14:textId="2A3A9832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8 (-0.11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66) p = 0.16</w:t>
            </w:r>
          </w:p>
        </w:tc>
      </w:tr>
      <w:tr w:rsidR="00962228" w:rsidRPr="00F1766E" w14:paraId="4BFE00FC" w14:textId="77777777" w:rsidTr="00FE6144"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56273A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Number of SSB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2BC1AD" w14:textId="24ED8969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72 (0.43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22) p = 0.22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B1C904" w14:textId="47BD536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2 (0.57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48) p = 0.74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7956A6" w14:textId="4535F448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1 (0.59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0) p = 0.18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26FEB238" w14:textId="77777777" w:rsidTr="00FE6144"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78A5DA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Number of HFSS items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7F8206" w14:textId="41E941C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5 (0.87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28) p = 0.59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ABF441" w14:textId="2C8D3E0B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8 (0.84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5) p = 0.83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C60D71" w14:textId="4192022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7 (0.86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9) p = 0.58</w:t>
            </w:r>
          </w:p>
        </w:tc>
      </w:tr>
      <w:tr w:rsidR="00962228" w:rsidRPr="00F1766E" w14:paraId="74FC37BC" w14:textId="77777777" w:rsidTr="00FE6144">
        <w:tc>
          <w:tcPr>
            <w:tcW w:w="1830" w:type="dxa"/>
            <w:tcBorders>
              <w:top w:val="nil"/>
            </w:tcBorders>
            <w:shd w:val="clear" w:color="auto" w:fill="auto"/>
            <w:hideMark/>
          </w:tcPr>
          <w:p w14:paraId="1407E616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Number of confectionery items</w:t>
            </w:r>
          </w:p>
        </w:tc>
        <w:tc>
          <w:tcPr>
            <w:tcW w:w="2325" w:type="dxa"/>
            <w:tcBorders>
              <w:top w:val="nil"/>
            </w:tcBorders>
            <w:shd w:val="clear" w:color="auto" w:fill="auto"/>
            <w:hideMark/>
          </w:tcPr>
          <w:p w14:paraId="0E12A85F" w14:textId="1969DAC1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25 (0.60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59) p = 0.55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15" w:type="dxa"/>
            <w:tcBorders>
              <w:top w:val="nil"/>
            </w:tcBorders>
            <w:shd w:val="clear" w:color="auto" w:fill="auto"/>
            <w:hideMark/>
          </w:tcPr>
          <w:p w14:paraId="7CD1F7D6" w14:textId="0CF9DB42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3 (0.68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57) p = 0.88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15" w:type="dxa"/>
            <w:tcBorders>
              <w:top w:val="nil"/>
            </w:tcBorders>
            <w:shd w:val="clear" w:color="auto" w:fill="auto"/>
            <w:hideMark/>
          </w:tcPr>
          <w:p w14:paraId="1E1DB6D8" w14:textId="685D2ED8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8 (0.66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7) p = 0.37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0AF31B24" w14:textId="59DAF354" w:rsidR="00962228" w:rsidRPr="00F1766E" w:rsidRDefault="00962228" w:rsidP="00962228">
      <w:p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r w:rsidRPr="00F1766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en-GB"/>
        </w:rPr>
        <w:t>Note:</w:t>
      </w:r>
      <w:r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The coefficients shown for </w:t>
      </w:r>
      <w:r w:rsidR="00EA3194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Sugar-Sweetened Beverages (</w:t>
      </w:r>
      <w:r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SSB</w:t>
      </w:r>
      <w:r w:rsidR="00EA3194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)</w:t>
      </w:r>
      <w:r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, </w:t>
      </w:r>
      <w:r w:rsidR="00EA3194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High fat, sugar, salt (</w:t>
      </w:r>
      <w:r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HFSS</w:t>
      </w:r>
      <w:r w:rsidR="00EA3194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)</w:t>
      </w:r>
      <w:r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</w:t>
      </w:r>
      <w:r w:rsidR="00EA3194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items </w:t>
      </w:r>
      <w:r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and </w:t>
      </w:r>
      <w:r w:rsidR="00EA3194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confectionery items </w:t>
      </w:r>
      <w:r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are </w:t>
      </w:r>
      <w:r w:rsidR="00C561B8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Incidence Rate Ratio</w:t>
      </w:r>
      <w:r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s</w:t>
      </w:r>
      <w:r w:rsidR="00C561B8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(IRR)</w:t>
      </w:r>
      <w:r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as Poisson model</w:t>
      </w:r>
      <w:r w:rsidRPr="00F1766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s were used</w:t>
      </w:r>
    </w:p>
    <w:p w14:paraId="2B64E0A9" w14:textId="77777777" w:rsidR="00962228" w:rsidRPr="00F1766E" w:rsidRDefault="00962228" w:rsidP="00962228">
      <w:pPr>
        <w:spacing w:after="0" w:line="240" w:lineRule="auto"/>
        <w:ind w:firstLine="465"/>
        <w:textAlignment w:val="baseline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r w:rsidRPr="00F1766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 </w:t>
      </w:r>
    </w:p>
    <w:p w14:paraId="580B9028" w14:textId="77777777" w:rsidR="00962228" w:rsidRPr="00F1766E" w:rsidRDefault="00962228" w:rsidP="00962228">
      <w:pPr>
        <w:spacing w:after="0" w:line="240" w:lineRule="auto"/>
        <w:ind w:firstLine="465"/>
        <w:textAlignment w:val="baseline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r w:rsidRPr="00F1766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  </w:t>
      </w:r>
    </w:p>
    <w:p w14:paraId="4EA6236D" w14:textId="3FB5B5B5" w:rsidR="00962228" w:rsidRPr="00F1766E" w:rsidRDefault="004D022E" w:rsidP="00962228">
      <w:pPr>
        <w:pStyle w:val="Caption"/>
        <w:rPr>
          <w:rFonts w:ascii="Calibri" w:hAnsi="Calibri" w:cs="Calibri"/>
        </w:rPr>
      </w:pPr>
      <w:bookmarkStart w:id="4" w:name="_Toc140434633"/>
      <w:r>
        <w:rPr>
          <w:rFonts w:ascii="Calibri" w:hAnsi="Calibri" w:cs="Calibri"/>
        </w:rPr>
        <w:t xml:space="preserve">Table </w:t>
      </w:r>
      <w:r w:rsidR="000D5EEB">
        <w:rPr>
          <w:rFonts w:ascii="Calibri" w:hAnsi="Calibri" w:cs="Calibri"/>
        </w:rPr>
        <w:t>B</w:t>
      </w:r>
      <w:r>
        <w:rPr>
          <w:rFonts w:ascii="Calibri" w:hAnsi="Calibri" w:cs="Calibri"/>
        </w:rPr>
        <w:t xml:space="preserve">. </w:t>
      </w:r>
      <w:r w:rsidR="00962228" w:rsidRPr="00F1766E">
        <w:rPr>
          <w:rFonts w:ascii="Calibri" w:hAnsi="Calibri" w:cs="Calibri"/>
        </w:rPr>
        <w:t>Pupil nutritional outcome models: adjusted coefficients for SFS-mandated status-IMD quintile group interaction terms</w:t>
      </w:r>
      <w:bookmarkEnd w:id="4"/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Table 20: IMD and SFS interactions adjusted coefficients for nutritional outcomes across timepoints"/>
      </w:tblPr>
      <w:tblGrid>
        <w:gridCol w:w="1991"/>
        <w:gridCol w:w="2317"/>
        <w:gridCol w:w="1542"/>
        <w:gridCol w:w="1583"/>
        <w:gridCol w:w="1583"/>
      </w:tblGrid>
      <w:tr w:rsidR="00962228" w:rsidRPr="00F1766E" w14:paraId="28E2BBB0" w14:textId="77777777" w:rsidTr="00D53806"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9DEB8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D215AE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teraction term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969014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Lunch</w:t>
            </w: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1E21F6E8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efficient (95% CI), p valu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09D922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School day</w:t>
            </w: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4CDB9F54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efficient (95% CI), p valu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7C3947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24-hour day</w:t>
            </w: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58AE1183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efficient (95% CI), p value</w:t>
            </w:r>
          </w:p>
        </w:tc>
      </w:tr>
      <w:tr w:rsidR="00962228" w:rsidRPr="00F1766E" w14:paraId="57FC159F" w14:textId="77777777" w:rsidTr="00FE6144">
        <w:tc>
          <w:tcPr>
            <w:tcW w:w="1991" w:type="dxa"/>
            <w:vMerge w:val="restart"/>
            <w:tcBorders>
              <w:top w:val="single" w:sz="4" w:space="0" w:color="auto"/>
            </w:tcBorders>
          </w:tcPr>
          <w:p w14:paraId="1D471466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Free sugar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4AE64F24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076F9DD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2 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F5C4855" w14:textId="4F821ADF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2.70 (-8.28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88) p = 0.34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24FD5CC" w14:textId="4D4DC84F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2.32 (-10.92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6.28) p = 0.60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BC9CE4D" w14:textId="3C0A5CBC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5.56 (-22.18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1.06) p = 0.51</w:t>
            </w:r>
          </w:p>
        </w:tc>
      </w:tr>
      <w:tr w:rsidR="00962228" w:rsidRPr="00F1766E" w14:paraId="49EFC35C" w14:textId="77777777" w:rsidTr="00FE6144">
        <w:tc>
          <w:tcPr>
            <w:tcW w:w="1991" w:type="dxa"/>
            <w:vMerge/>
          </w:tcPr>
          <w:p w14:paraId="7CD650B2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E2B7FF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3 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B98AE0" w14:textId="7494708F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2.46 (-8.03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.12) p = 0.39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119A08" w14:textId="7DAF1D19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3.38 (-12.11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5.34) p = 0.45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4ED289" w14:textId="41FC51B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11.96 (-28.70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4.77) p = 0.16</w:t>
            </w:r>
          </w:p>
        </w:tc>
      </w:tr>
      <w:tr w:rsidR="00962228" w:rsidRPr="00F1766E" w14:paraId="6EADE555" w14:textId="77777777" w:rsidTr="00FE6144">
        <w:trPr>
          <w:trHeight w:val="68"/>
        </w:trPr>
        <w:tc>
          <w:tcPr>
            <w:tcW w:w="1991" w:type="dxa"/>
            <w:vMerge/>
          </w:tcPr>
          <w:p w14:paraId="0E26885A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4995B2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4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00C5EC" w14:textId="07D819F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1.80 (-8.04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4.44) p = 0.57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B5DD1C" w14:textId="0869314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1.55 (-11.27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8.16) p = 0.75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F01DA4" w14:textId="469490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1.64 (-20.50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7.23) p = 0.87</w:t>
            </w:r>
          </w:p>
        </w:tc>
      </w:tr>
      <w:tr w:rsidR="00962228" w:rsidRPr="00F1766E" w14:paraId="5765F920" w14:textId="77777777" w:rsidTr="00FE6144">
        <w:tc>
          <w:tcPr>
            <w:tcW w:w="1991" w:type="dxa"/>
            <w:vMerge/>
            <w:tcBorders>
              <w:bottom w:val="single" w:sz="4" w:space="0" w:color="auto"/>
            </w:tcBorders>
          </w:tcPr>
          <w:p w14:paraId="2043ED09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8E92F2F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5 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4C411C3" w14:textId="4C7701FE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98 (-7.25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5.29) p = 0.76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0EA5111" w14:textId="0C94422C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53 (-9.29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0.34) p = 0.92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834A9E1" w14:textId="2EBB3DBE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7.14 (-1.88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6.16) p = 0.08</w:t>
            </w:r>
          </w:p>
        </w:tc>
      </w:tr>
      <w:tr w:rsidR="00962228" w:rsidRPr="00F1766E" w14:paraId="01E0E291" w14:textId="77777777" w:rsidTr="00FE6144">
        <w:tc>
          <w:tcPr>
            <w:tcW w:w="1991" w:type="dxa"/>
            <w:vMerge w:val="restart"/>
            <w:tcBorders>
              <w:top w:val="single" w:sz="4" w:space="0" w:color="auto"/>
            </w:tcBorders>
          </w:tcPr>
          <w:p w14:paraId="7E132480" w14:textId="52FB182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%</w:t>
            </w:r>
            <w:r w:rsidR="006A73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 energy intake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 from free sugar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3F6C4793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8029CA8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2 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740B318" w14:textId="603C7EDC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1.89 (-5.92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14) p = 0.36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823864B" w14:textId="0BDB99C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1.63 (-5.36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11) p = 0.39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5E3DEA3" w14:textId="02A78206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9 (-1.71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.50) p = 0.50</w:t>
            </w:r>
          </w:p>
        </w:tc>
      </w:tr>
      <w:tr w:rsidR="00962228" w:rsidRPr="00F1766E" w14:paraId="10D6A73E" w14:textId="77777777" w:rsidTr="00FE6144">
        <w:tc>
          <w:tcPr>
            <w:tcW w:w="1991" w:type="dxa"/>
            <w:vMerge/>
          </w:tcPr>
          <w:p w14:paraId="2B6095DD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621A2D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3 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93077D" w14:textId="6F33D706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3.21 (-7.34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3) p = 0.13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9329C5" w14:textId="32CCFFE3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2.76 (-6.61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0) p = 0.16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B61880" w14:textId="7D8177DC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74 (-3.43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95) p = 0.59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0045F43F" w14:textId="77777777" w:rsidTr="00FE6144">
        <w:tc>
          <w:tcPr>
            <w:tcW w:w="1991" w:type="dxa"/>
            <w:vMerge/>
          </w:tcPr>
          <w:p w14:paraId="15DAA69B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363AD1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4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7B0160" w14:textId="6AE02F4D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1.35 (-5.94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.24) p = 0.56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F0821C" w14:textId="35838AE5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1.33 (-5.59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94) p = 0.54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BC6A47" w14:textId="127438A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31 (-2.70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.32) p = 0.84</w:t>
            </w:r>
          </w:p>
        </w:tc>
      </w:tr>
      <w:tr w:rsidR="00962228" w:rsidRPr="00F1766E" w14:paraId="592F34F1" w14:textId="77777777" w:rsidTr="00FE6144">
        <w:tc>
          <w:tcPr>
            <w:tcW w:w="1991" w:type="dxa"/>
            <w:vMerge/>
            <w:tcBorders>
              <w:bottom w:val="single" w:sz="4" w:space="0" w:color="auto"/>
            </w:tcBorders>
          </w:tcPr>
          <w:p w14:paraId="16B7CF2F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493FDB1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5 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C78394F" w14:textId="0FAE20C2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67 (-2.98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6.32) p = 0.48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B3B7F18" w14:textId="262B6DE6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80 (-2.54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6.13) p = 0.42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8764B5" w14:textId="6B23C59A" w:rsidR="00962228" w:rsidRPr="00F63516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635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3.57 (0.51</w:t>
            </w:r>
            <w:r w:rsidR="000D5EEB" w:rsidRPr="00F635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635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6.63) p = 0.02</w:t>
            </w:r>
          </w:p>
        </w:tc>
      </w:tr>
      <w:tr w:rsidR="00962228" w:rsidRPr="00F1766E" w14:paraId="6522657F" w14:textId="77777777" w:rsidTr="00FE6144">
        <w:tc>
          <w:tcPr>
            <w:tcW w:w="1991" w:type="dxa"/>
            <w:vMerge w:val="restart"/>
            <w:tcBorders>
              <w:top w:val="single" w:sz="4" w:space="0" w:color="auto"/>
            </w:tcBorders>
          </w:tcPr>
          <w:p w14:paraId="030EDC71" w14:textId="03A253F9" w:rsidR="00962228" w:rsidRPr="00F1766E" w:rsidRDefault="006A73B7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Energy intake</w:t>
            </w:r>
          </w:p>
          <w:p w14:paraId="6C2B9B30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FED6CDC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2 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2761E65" w14:textId="566095DC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5.80 (-98.98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87.38) p = 0.90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878E6CC" w14:textId="52620EEF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20.98 (-149.23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07.27) p = 0.75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13B25B5" w14:textId="16E3C3E3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92.40 (-334.90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50.10) p = 0.46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558C36CA" w14:textId="77777777" w:rsidTr="00FE6144">
        <w:tc>
          <w:tcPr>
            <w:tcW w:w="1991" w:type="dxa"/>
            <w:vMerge/>
          </w:tcPr>
          <w:p w14:paraId="739CA3AF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4055A7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3 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22C2DB" w14:textId="3ADEA5DF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42.30 (-51.57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36.17) p = 0.38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9A2793" w14:textId="0A8E1DA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24 (-129.37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8.89) p = 0.997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ECE7FB" w14:textId="091447A5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93.83 (-340.17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52.51) p = 0.46</w:t>
            </w:r>
          </w:p>
        </w:tc>
      </w:tr>
      <w:tr w:rsidR="00962228" w:rsidRPr="00F1766E" w14:paraId="57B4F831" w14:textId="77777777" w:rsidTr="00FE6144">
        <w:tc>
          <w:tcPr>
            <w:tcW w:w="1991" w:type="dxa"/>
            <w:vMerge/>
          </w:tcPr>
          <w:p w14:paraId="7F1EBC79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315DAD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4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E38918" w14:textId="6A0D2C5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2.72 (-72.11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37.55) p = 0.54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0F2FFE" w14:textId="166B675E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1.39 (-132.70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55.49) p = 0.88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B0E7B0" w14:textId="31693F7D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90.92 (-367.84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85.99) p = 0.52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7B6FFA0E" w14:textId="77777777" w:rsidTr="00FE6144">
        <w:tc>
          <w:tcPr>
            <w:tcW w:w="1991" w:type="dxa"/>
            <w:vMerge/>
            <w:tcBorders>
              <w:bottom w:val="single" w:sz="4" w:space="0" w:color="auto"/>
            </w:tcBorders>
          </w:tcPr>
          <w:p w14:paraId="54A264EA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506522D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5 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E8B7B24" w14:textId="2DB57D0C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66.67 (-172.25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8.91) p = 0.22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7FFD20C" w14:textId="268AF8A6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67.97 (-213.02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77.09) p = 0.36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C29D227" w14:textId="3C71B020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28.12 (-308.31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52.06) p = 0.84</w:t>
            </w:r>
          </w:p>
        </w:tc>
      </w:tr>
      <w:tr w:rsidR="00962228" w:rsidRPr="00F1766E" w14:paraId="3C4CE792" w14:textId="77777777" w:rsidTr="00FE6144">
        <w:tc>
          <w:tcPr>
            <w:tcW w:w="1991" w:type="dxa"/>
            <w:vMerge w:val="restart"/>
            <w:tcBorders>
              <w:top w:val="single" w:sz="4" w:space="0" w:color="auto"/>
            </w:tcBorders>
          </w:tcPr>
          <w:p w14:paraId="11D8EDC4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Fat intake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4A262349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424925E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2 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A0FFABC" w14:textId="707EA1D3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78 (-5.37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.81) p = 0.74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212EF4A" w14:textId="45131290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005 (-6.06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6.05) p = 0.999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B72C06D" w14:textId="07BC0258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6.10 (-16.92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4.71) p = 0.27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3B8E99F7" w14:textId="77777777" w:rsidTr="00FE6144">
        <w:tc>
          <w:tcPr>
            <w:tcW w:w="1991" w:type="dxa"/>
            <w:vMerge/>
          </w:tcPr>
          <w:p w14:paraId="6D5C9AF0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B0CD4B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3 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C0837F" w14:textId="52B2B040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80 (-2.82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6.41) p = 0.45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818364" w14:textId="2C206FA0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47 (-5.64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6.57) p = 0.88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9A6E84" w14:textId="736727EF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2.47 (-13.42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8.49) p = 0.66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69E58F8C" w14:textId="77777777" w:rsidTr="00FE6144">
        <w:tc>
          <w:tcPr>
            <w:tcW w:w="1991" w:type="dxa"/>
            <w:vMerge/>
          </w:tcPr>
          <w:p w14:paraId="68B574AA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499918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4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82E071" w14:textId="577401B8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96 (-2.20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8.11) p = 0.26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E94E21" w14:textId="1872E0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36 (-4.44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9.17) p = 0.50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67243A" w14:textId="0A19E8EF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5.25 (-17.55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7.05) p = 0.40</w:t>
            </w:r>
          </w:p>
        </w:tc>
      </w:tr>
      <w:tr w:rsidR="00962228" w:rsidRPr="00F1766E" w14:paraId="3FCBFD56" w14:textId="77777777" w:rsidTr="00FE6144">
        <w:tc>
          <w:tcPr>
            <w:tcW w:w="1991" w:type="dxa"/>
            <w:vMerge/>
            <w:tcBorders>
              <w:bottom w:val="single" w:sz="4" w:space="0" w:color="auto"/>
            </w:tcBorders>
          </w:tcPr>
          <w:p w14:paraId="26C0DCD4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FE48B3B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5 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DBE2496" w14:textId="1F09D90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1.57 (-6.75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.61) p = 0.55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28E5347" w14:textId="57D821A8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1.38 (-8.23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5.48) p = 0.69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91D9AE4" w14:textId="19901FBF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4.55 (-16.97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7.88) p = 0.47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57BD4CBD" w14:textId="77777777" w:rsidTr="00FE6144">
        <w:tc>
          <w:tcPr>
            <w:tcW w:w="1991" w:type="dxa"/>
            <w:vMerge w:val="restart"/>
            <w:tcBorders>
              <w:top w:val="single" w:sz="4" w:space="0" w:color="auto"/>
            </w:tcBorders>
          </w:tcPr>
          <w:p w14:paraId="0FC2A449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Fibre</w:t>
            </w:r>
            <w:proofErr w:type="spellEnd"/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 intake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39254868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65786FC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2 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6E25D25" w14:textId="491EA393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7 (-0.86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0) p = 0.88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51C27FC" w14:textId="3776194B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03 (-1.19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3) p = 0.96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436DCB1" w14:textId="48B51262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30 (-2.01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61) p = 0.80</w:t>
            </w:r>
          </w:p>
        </w:tc>
      </w:tr>
      <w:tr w:rsidR="00962228" w:rsidRPr="00F1766E" w14:paraId="228998DF" w14:textId="77777777" w:rsidTr="00FE6144">
        <w:tc>
          <w:tcPr>
            <w:tcW w:w="1991" w:type="dxa"/>
            <w:vMerge/>
          </w:tcPr>
          <w:p w14:paraId="1435D1B8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BB3843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3 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6A59EC" w14:textId="658F2605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9 (-0.67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24) p = 0.56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08AF0B" w14:textId="3FB287A6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24 (-1.43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5) p = 0.69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2FF9A9" w14:textId="3F0AD27B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93 (-3.32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46) p = 0.45</w:t>
            </w:r>
          </w:p>
        </w:tc>
      </w:tr>
      <w:tr w:rsidR="00962228" w:rsidRPr="00F1766E" w14:paraId="4D6816A2" w14:textId="77777777" w:rsidTr="00FE6144">
        <w:tc>
          <w:tcPr>
            <w:tcW w:w="1991" w:type="dxa"/>
            <w:vMerge/>
          </w:tcPr>
          <w:p w14:paraId="13BA59A3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0D85A6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4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CD1D6C" w14:textId="1D399718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12 (-1.18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5) p = 0.83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EEBCA1" w14:textId="45664876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44 (-1.76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8) p = 0.51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C76B32" w14:textId="7FF6C169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1.13 (-3.81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54) p = 0.42</w:t>
            </w:r>
          </w:p>
        </w:tc>
      </w:tr>
      <w:tr w:rsidR="00962228" w:rsidRPr="00F1766E" w14:paraId="1431F49F" w14:textId="77777777" w:rsidTr="00FE6144">
        <w:tc>
          <w:tcPr>
            <w:tcW w:w="1991" w:type="dxa"/>
            <w:vMerge/>
            <w:tcBorders>
              <w:bottom w:val="single" w:sz="4" w:space="0" w:color="auto"/>
            </w:tcBorders>
          </w:tcPr>
          <w:p w14:paraId="2D392AE8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52FC8E5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5 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53ABF07" w14:textId="3866E496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61 (-1.68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47) p = 0.27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9BF2E1D" w14:textId="5E5C29AE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80 (-2.14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53) p = 0.24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658B55A" w14:textId="10B7D43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19 (-2.91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54) p = 0.89</w:t>
            </w:r>
          </w:p>
        </w:tc>
      </w:tr>
      <w:tr w:rsidR="00962228" w:rsidRPr="00F1766E" w14:paraId="323DDCA6" w14:textId="77777777" w:rsidTr="00FE6144">
        <w:tc>
          <w:tcPr>
            <w:tcW w:w="1991" w:type="dxa"/>
            <w:vMerge w:val="restart"/>
            <w:tcBorders>
              <w:top w:val="single" w:sz="4" w:space="0" w:color="auto"/>
            </w:tcBorders>
          </w:tcPr>
          <w:p w14:paraId="5B8230B5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F&amp;V portions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1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C936B65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2 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E8BBACA" w14:textId="77556AA4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03 (-0.33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7) p = 0.85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1899A98" w14:textId="22E910E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01 (-0.37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34) p = 0.93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6FC906F" w14:textId="623A93E2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2 (-0.50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73) p = 0.71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19653A55" w14:textId="77777777" w:rsidTr="00FE6144">
        <w:tc>
          <w:tcPr>
            <w:tcW w:w="1991" w:type="dxa"/>
            <w:vMerge/>
          </w:tcPr>
          <w:p w14:paraId="0A469C7B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EDDBCC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3 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15F508" w14:textId="7C482BC0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06 (-0.37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4) p = 0.68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65F82B" w14:textId="77C35F1B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20 (-0.55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6) p = 0.28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EE4F4D" w14:textId="1D24807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10 (-0.73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54) p = 0.76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47B9EBA4" w14:textId="77777777" w:rsidTr="00FE6144">
        <w:tc>
          <w:tcPr>
            <w:tcW w:w="1991" w:type="dxa"/>
            <w:vMerge/>
          </w:tcPr>
          <w:p w14:paraId="5B7B7DEF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9B165D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4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B5ADC5" w14:textId="1C6190EE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10 (-0.44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4) p = 0.56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D8636B" w14:textId="6601AE4F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11 (-0.51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8) p = 0.57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6AB54B" w14:textId="69890136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7 (-0.54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8) p = 0.64</w:t>
            </w:r>
          </w:p>
        </w:tc>
      </w:tr>
      <w:tr w:rsidR="00962228" w:rsidRPr="00F1766E" w14:paraId="626A3478" w14:textId="77777777" w:rsidTr="00FE6144">
        <w:tc>
          <w:tcPr>
            <w:tcW w:w="1991" w:type="dxa"/>
            <w:vMerge/>
            <w:tcBorders>
              <w:bottom w:val="single" w:sz="4" w:space="0" w:color="auto"/>
            </w:tcBorders>
          </w:tcPr>
          <w:p w14:paraId="4291D3E9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F7B699C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5 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C8F68F3" w14:textId="48005FC4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09 (-0.43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5) p = 0.61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4BA260A" w14:textId="5166B24D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06 (-0.46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35) p = 0.79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523FE7" w14:textId="6BD3147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7 (-0.56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9) p = 0.65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1BD80DCB" w14:textId="77777777" w:rsidTr="00FE6144">
        <w:tc>
          <w:tcPr>
            <w:tcW w:w="1991" w:type="dxa"/>
            <w:vMerge w:val="restart"/>
            <w:tcBorders>
              <w:top w:val="single" w:sz="4" w:space="0" w:color="auto"/>
            </w:tcBorders>
          </w:tcPr>
          <w:p w14:paraId="1F6BB83C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Number of SSB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0287AB12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9BA79C7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2 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1DE8F86" w14:textId="1BC58AB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4 (0.50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17) p = 0.92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234FC6C" w14:textId="0467C589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39 (0.68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86) p = 0.37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5C46EB6" w14:textId="1C11C295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5 (0.70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90) p = 0.57</w:t>
            </w:r>
          </w:p>
        </w:tc>
      </w:tr>
      <w:tr w:rsidR="00962228" w:rsidRPr="00F1766E" w14:paraId="61667C64" w14:textId="77777777" w:rsidTr="00FE6144">
        <w:tc>
          <w:tcPr>
            <w:tcW w:w="1991" w:type="dxa"/>
            <w:vMerge/>
          </w:tcPr>
          <w:p w14:paraId="4A95EEC6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F60D73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3 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6EE7B8" w14:textId="70628F3D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6 (0.40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88) p = 0.71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BC49E6" w14:textId="101E1172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30 (0.61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75) p = 0.50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6BBE0C" w14:textId="6C9006AC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3 (0.49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39) p = 0.48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778B66AE" w14:textId="77777777" w:rsidTr="00FE6144">
        <w:tc>
          <w:tcPr>
            <w:tcW w:w="1991" w:type="dxa"/>
            <w:vMerge/>
          </w:tcPr>
          <w:p w14:paraId="33BF04B6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2481AD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4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8F8F3C" w14:textId="6C5CE08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7 (0.36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11) p = 0.76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76ABEA" w14:textId="421E988C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5 (0.44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50) p = 0.92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AE15E8" w14:textId="2ACF164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4 (0.52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68) p = 0.83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24A3CE1B" w14:textId="77777777" w:rsidTr="00FE6144">
        <w:tc>
          <w:tcPr>
            <w:tcW w:w="1991" w:type="dxa"/>
            <w:vMerge/>
            <w:tcBorders>
              <w:bottom w:val="single" w:sz="4" w:space="0" w:color="auto"/>
            </w:tcBorders>
          </w:tcPr>
          <w:p w14:paraId="39EF15BA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421456E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5 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B716407" w14:textId="6596F025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62 (0.67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.95) p = 0.29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8173CEE" w14:textId="6A879E6B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01 (0.86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4.68) p = 0.11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E894EE0" w14:textId="6FD56D0C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82 (1.00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.29) p = 0.0</w:t>
            </w:r>
            <w:r w:rsidR="00F6351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5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381BEED9" w14:textId="77777777" w:rsidTr="00FE6144">
        <w:tc>
          <w:tcPr>
            <w:tcW w:w="1991" w:type="dxa"/>
            <w:vMerge w:val="restart"/>
            <w:tcBorders>
              <w:top w:val="single" w:sz="4" w:space="0" w:color="auto"/>
            </w:tcBorders>
          </w:tcPr>
          <w:p w14:paraId="3B26967C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Number of HFSS items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5267E11F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6344670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2 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E7F3145" w14:textId="69C56110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2 (0.84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48) p = 0.44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0920434" w14:textId="54299ED1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2 (0.89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41) p = 0.35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CB7F416" w14:textId="5BBEA95E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2 (0.93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33) p = 0.23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186B86BD" w14:textId="77777777" w:rsidTr="00FE6144">
        <w:tc>
          <w:tcPr>
            <w:tcW w:w="1991" w:type="dxa"/>
            <w:vMerge/>
          </w:tcPr>
          <w:p w14:paraId="22A6CDC8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31280D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3 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DA75FB" w14:textId="3C745523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8 (0.82-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.43) p = 0.58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ECF062" w14:textId="55F2FF53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5 (0.83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33) p = 0.67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CE9D0B" w14:textId="6639E44C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8 (0.82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8) p = 0.83</w:t>
            </w:r>
          </w:p>
        </w:tc>
      </w:tr>
      <w:tr w:rsidR="00962228" w:rsidRPr="00F1766E" w14:paraId="19B69106" w14:textId="77777777" w:rsidTr="00FE6144">
        <w:tc>
          <w:tcPr>
            <w:tcW w:w="1991" w:type="dxa"/>
            <w:vMerge/>
          </w:tcPr>
          <w:p w14:paraId="701CCF08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3F65F6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4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37522D" w14:textId="55F82CF2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0 (0.82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49) p = 0.52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5870F3" w14:textId="2CE12AFD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6 (0.82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36) p = 0.66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F1E3A2" w14:textId="553AF50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4 (0.85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28) p = 0.67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1AA5DAC9" w14:textId="77777777" w:rsidTr="00FE6144">
        <w:tc>
          <w:tcPr>
            <w:tcW w:w="1991" w:type="dxa"/>
            <w:vMerge/>
            <w:tcBorders>
              <w:bottom w:val="single" w:sz="4" w:space="0" w:color="auto"/>
            </w:tcBorders>
          </w:tcPr>
          <w:p w14:paraId="0BE65E7C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FC38394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5 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A9B9803" w14:textId="51D76543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2 (0.75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40) p = 0.90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E237D5D" w14:textId="4F549301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1 (0.86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44) p = 0.43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28D1D32" w14:textId="7A987B21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9 (0.89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34) p = 0.42</w:t>
            </w:r>
          </w:p>
        </w:tc>
      </w:tr>
      <w:tr w:rsidR="00962228" w:rsidRPr="00F1766E" w14:paraId="56A18486" w14:textId="77777777" w:rsidTr="00FE6144">
        <w:tc>
          <w:tcPr>
            <w:tcW w:w="1991" w:type="dxa"/>
            <w:vMerge w:val="restart"/>
            <w:tcBorders>
              <w:top w:val="single" w:sz="4" w:space="0" w:color="auto"/>
            </w:tcBorders>
          </w:tcPr>
          <w:p w14:paraId="67C71FC4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Number of confectionery items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D1A9EBC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2 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14867CA" w14:textId="46B8A529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6 (0.44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09) p = 0.91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1C293E4" w14:textId="34A4FF9F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5 (0.66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01) p = 0.63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B04DB3" w14:textId="38EF358D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35 (0.88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06) p = 0.17</w:t>
            </w:r>
          </w:p>
        </w:tc>
      </w:tr>
      <w:tr w:rsidR="00962228" w:rsidRPr="00F1766E" w14:paraId="19A49632" w14:textId="77777777" w:rsidTr="00FE6144">
        <w:tc>
          <w:tcPr>
            <w:tcW w:w="1991" w:type="dxa"/>
            <w:vMerge/>
          </w:tcPr>
          <w:p w14:paraId="0D65E0E0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shd w:val="clear" w:color="auto" w:fill="auto"/>
            <w:hideMark/>
          </w:tcPr>
          <w:p w14:paraId="18709CD6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3 </w:t>
            </w:r>
          </w:p>
        </w:tc>
        <w:tc>
          <w:tcPr>
            <w:tcW w:w="1542" w:type="dxa"/>
            <w:shd w:val="clear" w:color="auto" w:fill="auto"/>
            <w:hideMark/>
          </w:tcPr>
          <w:p w14:paraId="333D7EB5" w14:textId="4BE6444E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70 (0.32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50) p = 0.36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shd w:val="clear" w:color="auto" w:fill="auto"/>
            <w:hideMark/>
          </w:tcPr>
          <w:p w14:paraId="5932ABBC" w14:textId="5BD73542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1 (0.47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42) p = 0.47</w:t>
            </w:r>
          </w:p>
        </w:tc>
        <w:tc>
          <w:tcPr>
            <w:tcW w:w="1583" w:type="dxa"/>
            <w:shd w:val="clear" w:color="auto" w:fill="auto"/>
            <w:hideMark/>
          </w:tcPr>
          <w:p w14:paraId="07F33E2A" w14:textId="6A230568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1 (0.66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54) p = 0.97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2672D1D1" w14:textId="77777777" w:rsidTr="00FE6144">
        <w:tc>
          <w:tcPr>
            <w:tcW w:w="1991" w:type="dxa"/>
            <w:vMerge/>
          </w:tcPr>
          <w:p w14:paraId="5A22B3D6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shd w:val="clear" w:color="auto" w:fill="auto"/>
            <w:hideMark/>
          </w:tcPr>
          <w:p w14:paraId="0059F103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4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2" w:type="dxa"/>
            <w:shd w:val="clear" w:color="auto" w:fill="auto"/>
            <w:hideMark/>
          </w:tcPr>
          <w:p w14:paraId="157FB285" w14:textId="5C935E3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78 (0.35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75) p = 0.55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shd w:val="clear" w:color="auto" w:fill="auto"/>
            <w:hideMark/>
          </w:tcPr>
          <w:p w14:paraId="5EF05528" w14:textId="1C92525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5 (0.52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73) p = 0.86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3" w:type="dxa"/>
            <w:shd w:val="clear" w:color="auto" w:fill="auto"/>
            <w:hideMark/>
          </w:tcPr>
          <w:p w14:paraId="44FFDA9F" w14:textId="346E0F8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32 (0.82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10) p = 0.25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2ED2C1BD" w14:textId="77777777" w:rsidTr="00FE6144">
        <w:tc>
          <w:tcPr>
            <w:tcW w:w="1991" w:type="dxa"/>
            <w:vMerge/>
          </w:tcPr>
          <w:p w14:paraId="1DE8006A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317" w:type="dxa"/>
            <w:shd w:val="clear" w:color="auto" w:fill="auto"/>
            <w:hideMark/>
          </w:tcPr>
          <w:p w14:paraId="6864B2E7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SFS-IMD Quintile 5 </w:t>
            </w:r>
          </w:p>
        </w:tc>
        <w:tc>
          <w:tcPr>
            <w:tcW w:w="1542" w:type="dxa"/>
            <w:shd w:val="clear" w:color="auto" w:fill="auto"/>
            <w:hideMark/>
          </w:tcPr>
          <w:p w14:paraId="7A30444C" w14:textId="7D5676CC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7 (0.38</w:t>
            </w:r>
            <w:r w:rsidR="000D5E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99) p = 0.75</w:t>
            </w:r>
          </w:p>
        </w:tc>
        <w:tc>
          <w:tcPr>
            <w:tcW w:w="1583" w:type="dxa"/>
            <w:shd w:val="clear" w:color="auto" w:fill="auto"/>
            <w:hideMark/>
          </w:tcPr>
          <w:p w14:paraId="28B90588" w14:textId="79185842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0 (0.49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65) p = 0.73</w:t>
            </w:r>
          </w:p>
        </w:tc>
        <w:tc>
          <w:tcPr>
            <w:tcW w:w="1583" w:type="dxa"/>
            <w:shd w:val="clear" w:color="auto" w:fill="auto"/>
            <w:hideMark/>
          </w:tcPr>
          <w:p w14:paraId="5D15F7DD" w14:textId="35FEC866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25 (0.79</w:t>
            </w:r>
            <w:r w:rsidR="004F78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97) p = 0.33</w:t>
            </w:r>
          </w:p>
        </w:tc>
      </w:tr>
    </w:tbl>
    <w:p w14:paraId="665F2B14" w14:textId="0A5AC49A" w:rsidR="00962228" w:rsidRPr="00F1766E" w:rsidRDefault="00962228" w:rsidP="00962228">
      <w:p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r w:rsidRPr="00F1766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en-GB"/>
        </w:rPr>
        <w:t>Note:</w:t>
      </w:r>
      <w:r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The coefficients shown for </w:t>
      </w:r>
      <w:r w:rsidR="00EA3194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Sugar-Sweetened Beverages (</w:t>
      </w:r>
      <w:r w:rsidR="00EA3194"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SSB</w:t>
      </w:r>
      <w:r w:rsidR="00EA3194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)</w:t>
      </w:r>
      <w:r w:rsidR="00EA3194"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, </w:t>
      </w:r>
      <w:r w:rsidR="00EA3194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High fat, sugar, salt (</w:t>
      </w:r>
      <w:r w:rsidR="00EA3194"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HFSS</w:t>
      </w:r>
      <w:r w:rsidR="00EA3194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)</w:t>
      </w:r>
      <w:r w:rsidR="00EA3194"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</w:t>
      </w:r>
      <w:r w:rsidR="00EA3194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items </w:t>
      </w:r>
      <w:r w:rsidR="00EA3194"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and </w:t>
      </w:r>
      <w:r w:rsidR="00EA3194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confectionery items </w:t>
      </w:r>
      <w:r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as Poisson model</w:t>
      </w:r>
      <w:r w:rsidRPr="00F1766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s were used</w:t>
      </w:r>
    </w:p>
    <w:p w14:paraId="6C0479AD" w14:textId="77777777" w:rsidR="00962228" w:rsidRPr="00F1766E" w:rsidRDefault="00962228" w:rsidP="00962228">
      <w:pPr>
        <w:spacing w:after="0" w:line="240" w:lineRule="auto"/>
        <w:ind w:firstLine="465"/>
        <w:textAlignment w:val="baseline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r w:rsidRPr="00F1766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  </w:t>
      </w:r>
    </w:p>
    <w:p w14:paraId="02BCD2C5" w14:textId="77777777" w:rsidR="00962228" w:rsidRPr="00F1766E" w:rsidRDefault="00962228" w:rsidP="00962228">
      <w:pPr>
        <w:rPr>
          <w:rFonts w:ascii="Calibri" w:hAnsi="Calibri" w:cs="Calibri"/>
          <w:b/>
          <w:i/>
          <w:iCs/>
          <w:color w:val="0E2841" w:themeColor="text2"/>
          <w:szCs w:val="18"/>
        </w:rPr>
      </w:pPr>
      <w:bookmarkStart w:id="5" w:name="_Ref117782962"/>
      <w:r w:rsidRPr="00F1766E">
        <w:rPr>
          <w:rFonts w:ascii="Calibri" w:hAnsi="Calibri" w:cs="Calibri"/>
        </w:rPr>
        <w:br w:type="page"/>
      </w:r>
    </w:p>
    <w:p w14:paraId="20EE78DB" w14:textId="57350FBA" w:rsidR="00962228" w:rsidRPr="00F1766E" w:rsidRDefault="004D022E" w:rsidP="00962228">
      <w:pPr>
        <w:pStyle w:val="Caption"/>
        <w:rPr>
          <w:rFonts w:ascii="Calibri" w:hAnsi="Calibri" w:cs="Calibri"/>
        </w:rPr>
      </w:pPr>
      <w:bookmarkStart w:id="6" w:name="_Toc140434634"/>
      <w:bookmarkEnd w:id="5"/>
      <w:r>
        <w:rPr>
          <w:rFonts w:ascii="Calibri" w:hAnsi="Calibri" w:cs="Calibri"/>
        </w:rPr>
        <w:lastRenderedPageBreak/>
        <w:t xml:space="preserve">Table </w:t>
      </w:r>
      <w:r w:rsidR="000D5EEB">
        <w:rPr>
          <w:rFonts w:ascii="Calibri" w:hAnsi="Calibri" w:cs="Calibri"/>
        </w:rPr>
        <w:t>C</w:t>
      </w:r>
      <w:r>
        <w:rPr>
          <w:rFonts w:ascii="Calibri" w:hAnsi="Calibri" w:cs="Calibri"/>
        </w:rPr>
        <w:t xml:space="preserve">. </w:t>
      </w:r>
      <w:r w:rsidR="00962228" w:rsidRPr="00F1766E">
        <w:rPr>
          <w:rFonts w:ascii="Calibri" w:hAnsi="Calibri" w:cs="Calibri"/>
        </w:rPr>
        <w:t>Pupil nutritional outcome models: adjusted coefficients for SFS-mandated status-Year group interaction terms</w:t>
      </w:r>
      <w:bookmarkEnd w:id="6"/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Table 21: SFS and year group interaction adjusted coefficients for nutritional outcomes across timepoints"/>
      </w:tblPr>
      <w:tblGrid>
        <w:gridCol w:w="1894"/>
        <w:gridCol w:w="2198"/>
        <w:gridCol w:w="1570"/>
        <w:gridCol w:w="1656"/>
        <w:gridCol w:w="1698"/>
      </w:tblGrid>
      <w:tr w:rsidR="00962228" w:rsidRPr="00F1766E" w14:paraId="342397C9" w14:textId="77777777" w:rsidTr="00D53806"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</w:tcPr>
          <w:p w14:paraId="779F2041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A56562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teraction term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2F3F8A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Lunch</w:t>
            </w: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21A549EE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efficient (95% CI), p value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11FD29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School day</w:t>
            </w: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1629F599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efficient (95% CI), p value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BFB10B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24-hour day</w:t>
            </w: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6EF7D141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efficient (95% CI), p value</w:t>
            </w:r>
          </w:p>
        </w:tc>
      </w:tr>
      <w:tr w:rsidR="00962228" w:rsidRPr="00F1766E" w14:paraId="6227B104" w14:textId="77777777" w:rsidTr="00FE6144">
        <w:tc>
          <w:tcPr>
            <w:tcW w:w="1894" w:type="dxa"/>
            <w:tcBorders>
              <w:bottom w:val="nil"/>
            </w:tcBorders>
          </w:tcPr>
          <w:p w14:paraId="5482C685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Free sugar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3806C79D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98" w:type="dxa"/>
            <w:tcBorders>
              <w:bottom w:val="nil"/>
            </w:tcBorders>
            <w:shd w:val="clear" w:color="auto" w:fill="auto"/>
            <w:hideMark/>
          </w:tcPr>
          <w:p w14:paraId="7724B011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FS-Year 9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0" w:type="dxa"/>
            <w:tcBorders>
              <w:bottom w:val="nil"/>
            </w:tcBorders>
            <w:shd w:val="clear" w:color="auto" w:fill="auto"/>
            <w:hideMark/>
          </w:tcPr>
          <w:p w14:paraId="55837ACE" w14:textId="6B8202DD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56 (-3.87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4.99) p = 0.81</w:t>
            </w:r>
          </w:p>
        </w:tc>
        <w:tc>
          <w:tcPr>
            <w:tcW w:w="1656" w:type="dxa"/>
            <w:tcBorders>
              <w:bottom w:val="nil"/>
            </w:tcBorders>
            <w:shd w:val="clear" w:color="auto" w:fill="auto"/>
            <w:hideMark/>
          </w:tcPr>
          <w:p w14:paraId="300B09C7" w14:textId="75B4DBA2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1.25 (-8.07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5.57) p = 0.72</w:t>
            </w:r>
          </w:p>
        </w:tc>
        <w:tc>
          <w:tcPr>
            <w:tcW w:w="1698" w:type="dxa"/>
            <w:tcBorders>
              <w:bottom w:val="nil"/>
            </w:tcBorders>
            <w:shd w:val="clear" w:color="auto" w:fill="auto"/>
            <w:hideMark/>
          </w:tcPr>
          <w:p w14:paraId="3282E213" w14:textId="365ABFB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.66 (-9.71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7.03) p = 0.59</w:t>
            </w:r>
          </w:p>
        </w:tc>
      </w:tr>
      <w:tr w:rsidR="00962228" w:rsidRPr="00F1766E" w14:paraId="7AC8ADA6" w14:textId="77777777" w:rsidTr="00FE6144"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14:paraId="27BED68C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F398882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FS-Year 10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D36C04A" w14:textId="527A0F5F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2 (-3.42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5.45) p = 0.65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87BA149" w14:textId="2FAC9052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2.85 (-9.70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.99) p = 0.41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9E75585" w14:textId="0A296758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4.13 (-17.50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9.24) p = 0.55</w:t>
            </w:r>
          </w:p>
        </w:tc>
      </w:tr>
      <w:tr w:rsidR="00962228" w:rsidRPr="00F1766E" w14:paraId="03B62A34" w14:textId="77777777" w:rsidTr="00FE6144">
        <w:tc>
          <w:tcPr>
            <w:tcW w:w="1894" w:type="dxa"/>
            <w:tcBorders>
              <w:top w:val="single" w:sz="4" w:space="0" w:color="auto"/>
              <w:bottom w:val="nil"/>
            </w:tcBorders>
          </w:tcPr>
          <w:p w14:paraId="7FBAAD71" w14:textId="5CBE228C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%</w:t>
            </w:r>
            <w:r w:rsidR="006A73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 energy intake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 from free sugar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379CB6DF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220555E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FS-Year 9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D77AE24" w14:textId="716E4E5E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95 (-1.20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5.09) p = 0.23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360A7B7" w14:textId="2FC15D3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8 (-2.84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.01) p = 0.96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E0F156F" w14:textId="2821E491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54 (-2.60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52) p = 0.61</w:t>
            </w:r>
          </w:p>
        </w:tc>
      </w:tr>
      <w:tr w:rsidR="00962228" w:rsidRPr="00F1766E" w14:paraId="4A8CAC2B" w14:textId="77777777" w:rsidTr="00FE6144"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14:paraId="7E7DCF6C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B8B6DD4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FS-Year 10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F0120C6" w14:textId="374A637F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92 (-1.23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5.07) p = 0.23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9534611" w14:textId="3BD7CA4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3 (-2.71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.17) p = 0.88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AB3B0A6" w14:textId="607859D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75 (-2.81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32) p = 0.48</w:t>
            </w:r>
          </w:p>
        </w:tc>
      </w:tr>
      <w:tr w:rsidR="00962228" w:rsidRPr="00F1766E" w14:paraId="4BDC067A" w14:textId="77777777" w:rsidTr="00FE6144">
        <w:tc>
          <w:tcPr>
            <w:tcW w:w="1894" w:type="dxa"/>
            <w:tcBorders>
              <w:top w:val="single" w:sz="4" w:space="0" w:color="auto"/>
              <w:bottom w:val="nil"/>
            </w:tcBorders>
          </w:tcPr>
          <w:p w14:paraId="11B5BBA0" w14:textId="6C659185" w:rsidR="00962228" w:rsidRPr="00F1766E" w:rsidRDefault="006A73B7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Energy intake</w:t>
            </w:r>
          </w:p>
          <w:p w14:paraId="03EB9FFA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164EBCD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FS-Year 9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7B6D0DF" w14:textId="041B6899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25.12 (-98.78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48.54) p = 0.50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B77B3BB" w14:textId="2A8860BE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20.14 (-122.27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81.99) p = 0.70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A370589" w14:textId="4CF4247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08.36 (-85.13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01.86) p = 0.27</w:t>
            </w:r>
          </w:p>
        </w:tc>
      </w:tr>
      <w:tr w:rsidR="00962228" w:rsidRPr="00F1766E" w14:paraId="69C09E81" w14:textId="77777777" w:rsidTr="00FE6144"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14:paraId="52F14884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D77D3C3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FS-Year 10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9039138" w14:textId="4D2832C9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12.49 (-86.22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61.23) p = 0.74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8E6DFB8" w14:textId="1A313A63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78.92 (-181.41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3.58) p = 0.13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C216F89" w14:textId="6D99BAFC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54.26 (-247.77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39.24) p = 0.58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496ADDE3" w14:textId="77777777" w:rsidTr="00FE6144">
        <w:tc>
          <w:tcPr>
            <w:tcW w:w="1894" w:type="dxa"/>
            <w:tcBorders>
              <w:top w:val="single" w:sz="4" w:space="0" w:color="auto"/>
              <w:bottom w:val="nil"/>
            </w:tcBorders>
          </w:tcPr>
          <w:p w14:paraId="1D8D9C7F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Fat intake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5CB9819C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3AE36D4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FS-Year 9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D7A5834" w14:textId="3DA7394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97 (-4.60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66) p = 0.60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996A007" w14:textId="534D29A4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34 (-5.16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4.48) p = 0.89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285FDEA" w14:textId="5243520B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7.27 (-1.37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5.92) p = 0.10</w:t>
            </w:r>
          </w:p>
        </w:tc>
      </w:tr>
      <w:tr w:rsidR="00962228" w:rsidRPr="00F1766E" w14:paraId="0BFB9D23" w14:textId="77777777" w:rsidTr="00FE6144"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14:paraId="23CF2C2D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DDE849A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FS-Year 10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C91E202" w14:textId="7BAF4530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56 (-4.20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.07) p = 0.76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3984D4E" w14:textId="0DFE3070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3.31 (-8.14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53) p = 0.18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DA765D" w14:textId="6B94DEAC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2.34 (-10.98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6.31) p = 0.60</w:t>
            </w:r>
          </w:p>
        </w:tc>
      </w:tr>
      <w:tr w:rsidR="00962228" w:rsidRPr="00F1766E" w14:paraId="61BCBC4B" w14:textId="77777777" w:rsidTr="00FE6144">
        <w:tc>
          <w:tcPr>
            <w:tcW w:w="1894" w:type="dxa"/>
            <w:tcBorders>
              <w:top w:val="single" w:sz="4" w:space="0" w:color="auto"/>
              <w:bottom w:val="nil"/>
            </w:tcBorders>
          </w:tcPr>
          <w:p w14:paraId="4EC808E7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Fibre</w:t>
            </w:r>
            <w:proofErr w:type="spellEnd"/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 intake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6B0A60CE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830A557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FS-Year 9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D43C0AA" w14:textId="492F7035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71 (-1.43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) p = 0.06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B430D3B" w14:textId="3BF087AE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42 (-1.33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50) p = 0.37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65F5140" w14:textId="159203AB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44 (-1.38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27) p = 0.63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0C1BE2D6" w14:textId="77777777" w:rsidTr="00FE6144"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14:paraId="2090845B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3325B3E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FS-Year 10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DE33E9B" w14:textId="1DA3685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29 (-1.01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44) p = 0.44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1E5750F" w14:textId="20E70523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66 (-1.58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6) p = 0.16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AC8957E" w14:textId="59BCCB48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88 (-2.70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5) p = 0.35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1F16707A" w14:textId="77777777" w:rsidTr="00FE6144">
        <w:tc>
          <w:tcPr>
            <w:tcW w:w="1894" w:type="dxa"/>
            <w:tcBorders>
              <w:top w:val="single" w:sz="4" w:space="0" w:color="auto"/>
              <w:bottom w:val="nil"/>
            </w:tcBorders>
          </w:tcPr>
          <w:p w14:paraId="24D9D9FA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F&amp;V portions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48C0211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FS-Year 9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A383380" w14:textId="3ACF7282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17 (-0.40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7) p = 0.16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91C697F" w14:textId="4368A78A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11 (-0.39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7) p = 0.45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2082F96" w14:textId="20F02975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3 (-0.45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52) p = 0.90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7C04C263" w14:textId="77777777" w:rsidTr="00FE6144"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14:paraId="3AE5A9C6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7AEE647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FS-Year 10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BC4E100" w14:textId="38733C8E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9 (-0.14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33) p = 0.43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AF8811C" w14:textId="37E6DF44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7 (-0.21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35) p = 0.63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A7DED48" w14:textId="2F0FF8B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13 (-0.61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36) p = 0.61</w:t>
            </w:r>
          </w:p>
        </w:tc>
      </w:tr>
      <w:tr w:rsidR="00962228" w:rsidRPr="00F1766E" w14:paraId="005B879B" w14:textId="77777777" w:rsidTr="00FE6144">
        <w:tc>
          <w:tcPr>
            <w:tcW w:w="1894" w:type="dxa"/>
            <w:tcBorders>
              <w:top w:val="single" w:sz="4" w:space="0" w:color="auto"/>
              <w:bottom w:val="nil"/>
            </w:tcBorders>
          </w:tcPr>
          <w:p w14:paraId="5DA24AFF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Number of SSB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3623FC5E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D9572EC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FS-Year 9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9669A3C" w14:textId="12C54320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9 (0.60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00) p = 0.78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037A2C0" w14:textId="34ACD068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32 (0.75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33) p = 0.34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16B6702" w14:textId="64C3FEF2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27 (0.86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87) p = 0.23</w:t>
            </w:r>
          </w:p>
        </w:tc>
      </w:tr>
      <w:tr w:rsidR="00962228" w:rsidRPr="00F1766E" w14:paraId="4ED92189" w14:textId="77777777" w:rsidTr="00FE6144"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14:paraId="526DEA8C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DCBE143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FS-Year 10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18DBED9" w14:textId="4E186999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34 (0.72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50) p = 0.35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5DF802B" w14:textId="1997EAB3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22 (0.67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2.22) p = 0.51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A44DCD8" w14:textId="74139FE1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30 (0.87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95) p = 0.21</w:t>
            </w:r>
          </w:p>
        </w:tc>
      </w:tr>
      <w:tr w:rsidR="00962228" w:rsidRPr="00F1766E" w14:paraId="4930963C" w14:textId="77777777" w:rsidTr="00FE6144">
        <w:tc>
          <w:tcPr>
            <w:tcW w:w="1894" w:type="dxa"/>
            <w:tcBorders>
              <w:top w:val="single" w:sz="4" w:space="0" w:color="auto"/>
              <w:bottom w:val="nil"/>
            </w:tcBorders>
          </w:tcPr>
          <w:p w14:paraId="7AE86127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Number of HFSS items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3FE413F2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BDE11A4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FS-Year 9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1579B8C" w14:textId="2FE96630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2 (0.74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4) p = 0.46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8F6EA9B" w14:textId="28020533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0 (0.75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8) p = 0.25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392FE3F" w14:textId="708E2D1F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6 (0.84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1) p = 0.59</w:t>
            </w:r>
          </w:p>
        </w:tc>
      </w:tr>
      <w:tr w:rsidR="00962228" w:rsidRPr="00F1766E" w14:paraId="2A72975E" w14:textId="77777777" w:rsidTr="00FE6144"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14:paraId="680047C6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DCE57CF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FS-Year 10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00B9B15" w14:textId="1965F5ED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1 (0.82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25) p = 0.92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8494A45" w14:textId="77983BB8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6 (0.80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5) p = 0.67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EB32A82" w14:textId="2637EBA5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9 (0.86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4) p = 0.92</w:t>
            </w:r>
          </w:p>
        </w:tc>
      </w:tr>
      <w:tr w:rsidR="00962228" w:rsidRPr="00F1766E" w14:paraId="5FE999AC" w14:textId="77777777" w:rsidTr="00FE6144">
        <w:tc>
          <w:tcPr>
            <w:tcW w:w="1894" w:type="dxa"/>
            <w:tcBorders>
              <w:top w:val="single" w:sz="4" w:space="0" w:color="auto"/>
              <w:bottom w:val="nil"/>
            </w:tcBorders>
          </w:tcPr>
          <w:p w14:paraId="0925B856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Number of confectionery items</w:t>
            </w: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71D5DCA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FS-Year 9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CA3B7BF" w14:textId="4A57DEB3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79 (0.44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43) p = 0.43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FCCD80D" w14:textId="280756FD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75 (0.49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6) p = 0.20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089575E" w14:textId="3CA0F935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9 (0.64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24) p = 0.48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62228" w:rsidRPr="00F1766E" w14:paraId="20498C23" w14:textId="77777777" w:rsidTr="00FE6144">
        <w:tc>
          <w:tcPr>
            <w:tcW w:w="1894" w:type="dxa"/>
            <w:tcBorders>
              <w:top w:val="nil"/>
            </w:tcBorders>
          </w:tcPr>
          <w:p w14:paraId="1FB94450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98" w:type="dxa"/>
            <w:tcBorders>
              <w:top w:val="nil"/>
            </w:tcBorders>
            <w:shd w:val="clear" w:color="auto" w:fill="auto"/>
            <w:hideMark/>
          </w:tcPr>
          <w:p w14:paraId="217E68F6" w14:textId="7777777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FS-Year 10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hideMark/>
          </w:tcPr>
          <w:p w14:paraId="098D6C2E" w14:textId="0685432B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03 (0.57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84) p = 0.92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hideMark/>
          </w:tcPr>
          <w:p w14:paraId="117BC6C7" w14:textId="416E8517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6 (0.63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47) p = 0.84</w:t>
            </w:r>
          </w:p>
        </w:tc>
        <w:tc>
          <w:tcPr>
            <w:tcW w:w="1698" w:type="dxa"/>
            <w:tcBorders>
              <w:top w:val="nil"/>
            </w:tcBorders>
            <w:shd w:val="clear" w:color="auto" w:fill="auto"/>
            <w:hideMark/>
          </w:tcPr>
          <w:p w14:paraId="54857E42" w14:textId="47F48D3C" w:rsidR="00962228" w:rsidRPr="00F1766E" w:rsidRDefault="00962228" w:rsidP="00FE614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80 (0.57</w:t>
            </w:r>
            <w:r w:rsidR="00020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, 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12) p = 0.19</w:t>
            </w:r>
            <w:r w:rsidRPr="00F17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49A56863" w14:textId="6EA9C86B" w:rsidR="00316BFD" w:rsidRPr="00F1766E" w:rsidRDefault="00962228">
      <w:pPr>
        <w:rPr>
          <w:rFonts w:ascii="Calibri" w:hAnsi="Calibri" w:cs="Calibri"/>
        </w:rPr>
      </w:pPr>
      <w:r w:rsidRPr="00F1766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en-GB"/>
        </w:rPr>
        <w:t>Note:</w:t>
      </w:r>
      <w:r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The coefficients shown</w:t>
      </w:r>
      <w:r w:rsidR="00C561B8" w:rsidRPr="00C561B8">
        <w:t xml:space="preserve"> </w:t>
      </w:r>
      <w:r w:rsidR="00C561B8" w:rsidRPr="00C561B8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for </w:t>
      </w:r>
      <w:r w:rsidR="00EA3194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Sugar-Sweetened Beverages (</w:t>
      </w:r>
      <w:r w:rsidR="00EA3194"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SSB</w:t>
      </w:r>
      <w:r w:rsidR="00EA3194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)</w:t>
      </w:r>
      <w:r w:rsidR="00EA3194"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, </w:t>
      </w:r>
      <w:r w:rsidR="00EA3194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High fat, sugar, salt (</w:t>
      </w:r>
      <w:r w:rsidR="00EA3194"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HFSS</w:t>
      </w:r>
      <w:r w:rsidR="00EA3194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)</w:t>
      </w:r>
      <w:r w:rsidR="00EA3194"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</w:t>
      </w:r>
      <w:r w:rsidR="00EA3194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items </w:t>
      </w:r>
      <w:r w:rsidR="00EA3194" w:rsidRPr="00F1766E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and </w:t>
      </w:r>
      <w:r w:rsidR="00EA3194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>confectionery items</w:t>
      </w:r>
      <w:r w:rsidR="00C561B8" w:rsidRPr="00C561B8">
        <w:rPr>
          <w:rFonts w:ascii="Calibri" w:eastAsia="Times New Roman" w:hAnsi="Calibri" w:cs="Calibri"/>
          <w:color w:val="000000"/>
          <w:sz w:val="20"/>
          <w:szCs w:val="20"/>
          <w:lang w:val="en-US" w:eastAsia="en-GB"/>
        </w:rPr>
        <w:t xml:space="preserve"> are IRRs as Poisson models were used</w:t>
      </w:r>
    </w:p>
    <w:sectPr w:rsidR="00316BFD" w:rsidRPr="00F1766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A16619" w14:textId="77777777" w:rsidR="004D022E" w:rsidRDefault="004D022E" w:rsidP="004D022E">
      <w:pPr>
        <w:spacing w:after="0" w:line="240" w:lineRule="auto"/>
      </w:pPr>
      <w:r>
        <w:separator/>
      </w:r>
    </w:p>
  </w:endnote>
  <w:endnote w:type="continuationSeparator" w:id="0">
    <w:p w14:paraId="618E3CD3" w14:textId="77777777" w:rsidR="004D022E" w:rsidRDefault="004D022E" w:rsidP="004D02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388597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ED59E8" w14:textId="539CFB89" w:rsidR="004D022E" w:rsidRDefault="004D02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18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FDB6FB" w14:textId="77777777" w:rsidR="004D022E" w:rsidRDefault="004D02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926159" w14:textId="77777777" w:rsidR="004D022E" w:rsidRDefault="004D022E" w:rsidP="004D022E">
      <w:pPr>
        <w:spacing w:after="0" w:line="240" w:lineRule="auto"/>
      </w:pPr>
      <w:r>
        <w:separator/>
      </w:r>
    </w:p>
  </w:footnote>
  <w:footnote w:type="continuationSeparator" w:id="0">
    <w:p w14:paraId="215F2D47" w14:textId="77777777" w:rsidR="004D022E" w:rsidRDefault="004D022E" w:rsidP="004D02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228"/>
    <w:rsid w:val="00020C8A"/>
    <w:rsid w:val="00082CC0"/>
    <w:rsid w:val="000D5EEB"/>
    <w:rsid w:val="00126F2B"/>
    <w:rsid w:val="001C7BD9"/>
    <w:rsid w:val="001F1C33"/>
    <w:rsid w:val="00316BFD"/>
    <w:rsid w:val="003849A4"/>
    <w:rsid w:val="004D022E"/>
    <w:rsid w:val="004F78C8"/>
    <w:rsid w:val="00580CF9"/>
    <w:rsid w:val="005C1323"/>
    <w:rsid w:val="006A6B36"/>
    <w:rsid w:val="006A73B7"/>
    <w:rsid w:val="007361BE"/>
    <w:rsid w:val="00962228"/>
    <w:rsid w:val="00AA4AAC"/>
    <w:rsid w:val="00B401E1"/>
    <w:rsid w:val="00C561B8"/>
    <w:rsid w:val="00CA5834"/>
    <w:rsid w:val="00CF6E8D"/>
    <w:rsid w:val="00D53806"/>
    <w:rsid w:val="00D91521"/>
    <w:rsid w:val="00D918AD"/>
    <w:rsid w:val="00E90FA6"/>
    <w:rsid w:val="00EA3194"/>
    <w:rsid w:val="00F1766E"/>
    <w:rsid w:val="00F63516"/>
    <w:rsid w:val="00F6606A"/>
    <w:rsid w:val="00F7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BC895"/>
  <w15:chartTrackingRefBased/>
  <w15:docId w15:val="{6272FA39-0800-495C-B00A-995538EE7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22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2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2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2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2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2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2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2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2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2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2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2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2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2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2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2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2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2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2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2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2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2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22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22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22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22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22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2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2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22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62228"/>
    <w:pPr>
      <w:spacing w:after="200" w:line="240" w:lineRule="auto"/>
    </w:pPr>
    <w:rPr>
      <w:b/>
      <w:i/>
      <w:iCs/>
      <w:color w:val="0E2841" w:themeColor="text2"/>
      <w:szCs w:val="18"/>
    </w:rPr>
  </w:style>
  <w:style w:type="paragraph" w:customStyle="1" w:styleId="Appendix">
    <w:name w:val="Appendix"/>
    <w:basedOn w:val="TOCHeading"/>
    <w:link w:val="AppendixChar"/>
    <w:qFormat/>
    <w:rsid w:val="00962228"/>
    <w:pPr>
      <w:spacing w:after="240"/>
      <w:outlineLvl w:val="0"/>
    </w:pPr>
    <w:rPr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962228"/>
    <w:rPr>
      <w:b/>
      <w:i/>
      <w:iCs/>
      <w:color w:val="0E2841" w:themeColor="text2"/>
      <w:kern w:val="0"/>
      <w:szCs w:val="18"/>
      <w14:ligatures w14:val="none"/>
    </w:rPr>
  </w:style>
  <w:style w:type="character" w:customStyle="1" w:styleId="AppendixChar">
    <w:name w:val="Appendix Char"/>
    <w:basedOn w:val="CaptionChar"/>
    <w:link w:val="Appendix"/>
    <w:rsid w:val="00962228"/>
    <w:rPr>
      <w:rFonts w:asciiTheme="majorHAnsi" w:eastAsiaTheme="majorEastAsia" w:hAnsiTheme="majorHAnsi" w:cstheme="majorBidi"/>
      <w:b w:val="0"/>
      <w:i w:val="0"/>
      <w:iCs w:val="0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62228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D02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22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02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22E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36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1B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1BE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1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1BE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D9152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79</Words>
  <Characters>7296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Pallan (Applied Health Sciences)</dc:creator>
  <cp:keywords/>
  <dc:description/>
  <cp:lastModifiedBy>Miranda Pallan (Applied Health Sciences)</cp:lastModifiedBy>
  <cp:revision>3</cp:revision>
  <dcterms:created xsi:type="dcterms:W3CDTF">2024-10-10T10:16:00Z</dcterms:created>
  <dcterms:modified xsi:type="dcterms:W3CDTF">2024-10-10T10:17:00Z</dcterms:modified>
</cp:coreProperties>
</file>